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FBF7C" w14:textId="38E1A7CC" w:rsidR="007C2D2A" w:rsidRDefault="00000000">
      <w:pPr>
        <w:ind w:firstLineChars="100" w:firstLine="241"/>
        <w:jc w:val="left"/>
        <w:rPr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</w:t>
      </w:r>
      <w:r w:rsidR="00996105">
        <w:rPr>
          <w:rFonts w:ascii="Times New Roman" w:hAnsi="Times New Roman" w:cs="Times New Roman"/>
          <w:b/>
          <w:bCs/>
          <w:sz w:val="24"/>
        </w:rPr>
        <w:t>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consistency </w:t>
      </w:r>
      <w:r>
        <w:rPr>
          <w:rFonts w:ascii="Times New Roman" w:eastAsia="SimSun" w:hAnsi="Times New Roman" w:cs="Times New Roman"/>
          <w:sz w:val="24"/>
        </w:rPr>
        <w:t>analysis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the diagnosis of two radiologists</w:t>
      </w:r>
    </w:p>
    <w:tbl>
      <w:tblPr>
        <w:tblStyle w:val="TableGrid"/>
        <w:tblpPr w:leftFromText="180" w:rightFromText="180" w:vertAnchor="text" w:tblpXSpec="center" w:tblpY="1"/>
        <w:tblOverlap w:val="never"/>
        <w:tblW w:w="7937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5"/>
        <w:gridCol w:w="2473"/>
        <w:gridCol w:w="1829"/>
      </w:tblGrid>
      <w:tr w:rsidR="007C2D2A" w14:paraId="35A207CD" w14:textId="77777777">
        <w:trPr>
          <w:trHeight w:val="292"/>
          <w:jc w:val="center"/>
        </w:trPr>
        <w:tc>
          <w:tcPr>
            <w:tcW w:w="3635" w:type="dxa"/>
            <w:tcBorders>
              <w:bottom w:val="single" w:sz="4" w:space="0" w:color="auto"/>
            </w:tcBorders>
          </w:tcPr>
          <w:p w14:paraId="0601DBC8" w14:textId="77777777" w:rsidR="007C2D2A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Image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alysis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10593212" w14:textId="77777777" w:rsidR="007C2D2A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Kappa valu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8E288AC" w14:textId="77777777" w:rsidR="007C2D2A" w:rsidRDefault="00000000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spacing w:val="9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pacing w:val="9"/>
                <w:sz w:val="18"/>
                <w:szCs w:val="18"/>
                <w:shd w:val="clear" w:color="auto" w:fill="FFFFFF"/>
              </w:rPr>
              <w:t xml:space="preserve"> value</w:t>
            </w:r>
          </w:p>
        </w:tc>
      </w:tr>
      <w:tr w:rsidR="007C2D2A" w14:paraId="68709BE0" w14:textId="77777777">
        <w:trPr>
          <w:jc w:val="center"/>
        </w:trPr>
        <w:tc>
          <w:tcPr>
            <w:tcW w:w="3635" w:type="dxa"/>
            <w:tcBorders>
              <w:top w:val="single" w:sz="4" w:space="0" w:color="auto"/>
              <w:left w:val="nil"/>
              <w:right w:val="nil"/>
            </w:tcBorders>
          </w:tcPr>
          <w:p w14:paraId="24120ABB" w14:textId="77777777" w:rsidR="007C2D2A" w:rsidRDefault="00000000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  <w:t>Determinable infarct boundary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right w:val="nil"/>
            </w:tcBorders>
          </w:tcPr>
          <w:p w14:paraId="633277CE" w14:textId="77777777" w:rsidR="007C2D2A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</w:tcPr>
          <w:p w14:paraId="222B0BCE" w14:textId="77777777" w:rsidR="007C2D2A" w:rsidRDefault="00000000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7C2D2A" w14:paraId="2748C00A" w14:textId="77777777">
        <w:trPr>
          <w:trHeight w:val="357"/>
          <w:jc w:val="center"/>
        </w:trPr>
        <w:tc>
          <w:tcPr>
            <w:tcW w:w="3635" w:type="dxa"/>
            <w:tcBorders>
              <w:left w:val="nil"/>
              <w:right w:val="nil"/>
            </w:tcBorders>
            <w:vAlign w:val="center"/>
          </w:tcPr>
          <w:p w14:paraId="4318C980" w14:textId="77777777" w:rsidR="007C2D2A" w:rsidRDefault="00000000">
            <w:pPr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  <w:t>Dense middle cerebral artery sign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28F70746" w14:textId="77777777" w:rsidR="007C2D2A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97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27DEBEC1" w14:textId="77777777" w:rsidR="007C2D2A" w:rsidRDefault="00000000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</w:t>
            </w:r>
          </w:p>
        </w:tc>
      </w:tr>
      <w:tr w:rsidR="007C2D2A" w14:paraId="791CCDA5" w14:textId="77777777">
        <w:trPr>
          <w:jc w:val="center"/>
        </w:trPr>
        <w:tc>
          <w:tcPr>
            <w:tcW w:w="3635" w:type="dxa"/>
            <w:tcBorders>
              <w:left w:val="nil"/>
              <w:right w:val="nil"/>
            </w:tcBorders>
            <w:vAlign w:val="center"/>
          </w:tcPr>
          <w:p w14:paraId="2CFC15E0" w14:textId="77777777" w:rsidR="007C2D2A" w:rsidRDefault="00000000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  <w:t>Massive cerebral stroke</w:t>
            </w:r>
          </w:p>
          <w:p w14:paraId="5DE00ED6" w14:textId="77777777" w:rsidR="007C2D2A" w:rsidRDefault="00000000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morrhagic transformation</w:t>
            </w:r>
            <w:r>
              <w:rPr>
                <w:rFonts w:eastAsia="SimSu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spacing w:val="9"/>
                <w:sz w:val="18"/>
                <w:szCs w:val="18"/>
                <w:shd w:val="clear" w:color="auto" w:fill="FFFFFF"/>
              </w:rPr>
              <w:t>HT</w:t>
            </w:r>
            <w:r>
              <w:rPr>
                <w:rFonts w:eastAsia="SimSun" w:cs="Times New Roman" w:hint="eastAsia"/>
                <w:spacing w:val="9"/>
                <w:sz w:val="18"/>
                <w:szCs w:val="18"/>
                <w:shd w:val="clear" w:color="auto" w:fill="FFFFFF"/>
              </w:rPr>
              <w:t>)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73" w:type="dxa"/>
            <w:tcBorders>
              <w:left w:val="nil"/>
              <w:right w:val="nil"/>
            </w:tcBorders>
          </w:tcPr>
          <w:p w14:paraId="77A6071F" w14:textId="77777777" w:rsidR="007C2D2A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44</w:t>
            </w:r>
          </w:p>
          <w:p w14:paraId="376C393B" w14:textId="77777777" w:rsidR="007C2D2A" w:rsidRDefault="00000000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913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14:paraId="4DDC67C5" w14:textId="77777777" w:rsidR="007C2D2A" w:rsidRDefault="00000000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</w:t>
            </w:r>
          </w:p>
          <w:p w14:paraId="1B85DA84" w14:textId="77777777" w:rsidR="007C2D2A" w:rsidRDefault="00000000">
            <w:pPr>
              <w:spacing w:line="240" w:lineRule="auto"/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00</w:t>
            </w:r>
          </w:p>
        </w:tc>
      </w:tr>
    </w:tbl>
    <w:p w14:paraId="610A2F05" w14:textId="77777777" w:rsidR="007C2D2A" w:rsidRDefault="007C2D2A"/>
    <w:p w14:paraId="5EBACB3A" w14:textId="77777777" w:rsidR="007C2D2A" w:rsidRDefault="007C2D2A"/>
    <w:p w14:paraId="3F1345F0" w14:textId="77777777" w:rsidR="007C2D2A" w:rsidRDefault="007C2D2A"/>
    <w:sectPr w:rsidR="007C2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DF5310"/>
    <w:rsid w:val="007C2D2A"/>
    <w:rsid w:val="00996105"/>
    <w:rsid w:val="38E73462"/>
    <w:rsid w:val="51DF5310"/>
    <w:rsid w:val="5B826E8B"/>
    <w:rsid w:val="68717841"/>
    <w:rsid w:val="7B30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CDAD9B"/>
  <w15:docId w15:val="{F3215AEB-6F3A-437E-8A9C-B9EFC3EF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</dc:creator>
  <cp:lastModifiedBy>Marjory Denisard</cp:lastModifiedBy>
  <cp:revision>2</cp:revision>
  <dcterms:created xsi:type="dcterms:W3CDTF">2022-08-17T08:05:00Z</dcterms:created>
  <dcterms:modified xsi:type="dcterms:W3CDTF">2022-09-0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